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6F9" w:rsidRPr="00092140" w:rsidRDefault="00BF26F9" w:rsidP="00BF26F9">
      <w:pPr>
        <w:bidi w:val="0"/>
        <w:spacing w:line="480" w:lineRule="auto"/>
        <w:jc w:val="both"/>
        <w:rPr>
          <w:rFonts w:ascii="Times New Roman" w:hAnsi="Times New Roman"/>
        </w:rPr>
      </w:pPr>
    </w:p>
    <w:p w:rsidR="00BF26F9" w:rsidRPr="00092140" w:rsidRDefault="00BF26F9" w:rsidP="00BF26F9">
      <w:pPr>
        <w:bidi w:val="0"/>
        <w:spacing w:line="480" w:lineRule="auto"/>
        <w:jc w:val="both"/>
        <w:rPr>
          <w:rFonts w:ascii="Times New Roman" w:hAnsi="Times New Roman"/>
        </w:rPr>
      </w:pPr>
      <w:r w:rsidRPr="00092140">
        <w:rPr>
          <w:rFonts w:ascii="Times New Roman" w:hAnsi="Times New Roman"/>
          <w:b/>
        </w:rPr>
        <w:t>Supplementary Table 4 R</w:t>
      </w:r>
      <w:r w:rsidRPr="00092140">
        <w:rPr>
          <w:rFonts w:ascii="Times New Roman" w:hAnsi="Times New Roman"/>
          <w:b/>
          <w:bCs/>
        </w:rPr>
        <w:t>etrieval steps and results of</w:t>
      </w:r>
      <w:r w:rsidRPr="00092140">
        <w:rPr>
          <w:rFonts w:ascii="Times New Roman" w:hAnsi="Times New Roman"/>
          <w:b/>
        </w:rPr>
        <w:t xml:space="preserve"> the </w:t>
      </w:r>
      <w:proofErr w:type="spellStart"/>
      <w:r w:rsidRPr="00092140">
        <w:rPr>
          <w:rFonts w:ascii="Times New Roman" w:hAnsi="Times New Roman"/>
          <w:b/>
        </w:rPr>
        <w:t>SPORTDiscus</w:t>
      </w:r>
      <w:proofErr w:type="spellEnd"/>
      <w:r w:rsidRPr="00092140">
        <w:rPr>
          <w:rFonts w:ascii="Times New Roman" w:hAnsi="Times New Roman"/>
          <w:b/>
        </w:rPr>
        <w:t xml:space="preserve"> search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12"/>
        <w:gridCol w:w="7232"/>
        <w:gridCol w:w="1212"/>
      </w:tblGrid>
      <w:tr w:rsidR="00BF26F9" w:rsidRPr="00092140" w:rsidTr="00BA0CAC">
        <w:trPr>
          <w:tblHeader/>
        </w:trPr>
        <w:tc>
          <w:tcPr>
            <w:tcW w:w="5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BF26F9" w:rsidRPr="00092140" w:rsidRDefault="00BF26F9" w:rsidP="00BF26F9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eastAsia="SimSun" w:hAnsi="Times New Roman"/>
                <w:color w:val="000000"/>
              </w:rPr>
              <w:t>Search</w:t>
            </w:r>
          </w:p>
        </w:tc>
        <w:tc>
          <w:tcPr>
            <w:tcW w:w="38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BF26F9" w:rsidRPr="00092140" w:rsidRDefault="00BF26F9" w:rsidP="00BF26F9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eastAsia="SimSun" w:hAnsi="Times New Roman"/>
                <w:color w:val="000000"/>
              </w:rPr>
              <w:t>Query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BF26F9" w:rsidRPr="00092140" w:rsidRDefault="00BF26F9" w:rsidP="00BF26F9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eastAsia="SimSun" w:hAnsi="Times New Roman"/>
                <w:color w:val="000000"/>
              </w:rPr>
              <w:t>Items found</w:t>
            </w:r>
          </w:p>
        </w:tc>
      </w:tr>
      <w:tr w:rsidR="00BF26F9" w:rsidRPr="00092140" w:rsidTr="00BA0CAC">
        <w:tc>
          <w:tcPr>
            <w:tcW w:w="53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F26F9" w:rsidRPr="00092140" w:rsidRDefault="00BF26F9" w:rsidP="00BF26F9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1</w:t>
            </w:r>
          </w:p>
        </w:tc>
        <w:tc>
          <w:tcPr>
            <w:tcW w:w="382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F26F9" w:rsidRPr="00092140" w:rsidRDefault="00BF26F9" w:rsidP="00BF26F9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hAnsi="Times New Roman"/>
              </w:rPr>
              <w:t>TX (exercise OR weightlifting OR “aerobic exercise” OR “aerobic training” OR “aerobic therapy” OR movement OR “physical therapy” OR “resistance exercise” OR “physical activity” OR “resistance training” OR “resistance therapy”)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F26F9" w:rsidRPr="00092140" w:rsidRDefault="00BF26F9" w:rsidP="00BF26F9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415,981</w:t>
            </w:r>
          </w:p>
        </w:tc>
      </w:tr>
      <w:tr w:rsidR="00BF26F9" w:rsidRPr="00092140" w:rsidTr="00BA0CAC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F26F9" w:rsidRPr="00092140" w:rsidRDefault="00BF26F9" w:rsidP="00BF26F9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F26F9" w:rsidRPr="00092140" w:rsidRDefault="00BF26F9" w:rsidP="00BF26F9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hAnsi="Times New Roman"/>
              </w:rPr>
              <w:t xml:space="preserve">TX (pre-diabetes OR </w:t>
            </w:r>
            <w:proofErr w:type="spellStart"/>
            <w:r w:rsidRPr="00092140">
              <w:rPr>
                <w:rFonts w:ascii="Times New Roman" w:hAnsi="Times New Roman"/>
              </w:rPr>
              <w:t>prediabetic</w:t>
            </w:r>
            <w:proofErr w:type="spellEnd"/>
            <w:r w:rsidRPr="00092140">
              <w:rPr>
                <w:rFonts w:ascii="Times New Roman" w:hAnsi="Times New Roman"/>
              </w:rPr>
              <w:t xml:space="preserve"> OR “impaired glucose regulation” OR IGR OR “impaired fasting glucose” OR IFG OR “impaired glucose tolerance” OR IGT OR “glucose metabolism disorders” OR “glucose alterations” OR “</w:t>
            </w:r>
            <w:proofErr w:type="spellStart"/>
            <w:r w:rsidRPr="00092140">
              <w:rPr>
                <w:rFonts w:ascii="Times New Roman" w:hAnsi="Times New Roman"/>
              </w:rPr>
              <w:t>hyperglycemia</w:t>
            </w:r>
            <w:proofErr w:type="spellEnd"/>
            <w:r w:rsidRPr="00092140">
              <w:rPr>
                <w:rFonts w:ascii="Times New Roman" w:hAnsi="Times New Roman"/>
              </w:rPr>
              <w:t>” OR “</w:t>
            </w:r>
            <w:proofErr w:type="spellStart"/>
            <w:r w:rsidRPr="00092140">
              <w:rPr>
                <w:rFonts w:ascii="Times New Roman" w:hAnsi="Times New Roman"/>
              </w:rPr>
              <w:t>dysglycemia</w:t>
            </w:r>
            <w:proofErr w:type="spellEnd"/>
            <w:r w:rsidRPr="00092140">
              <w:rPr>
                <w:rFonts w:ascii="Times New Roman" w:hAnsi="Times New Roman"/>
              </w:rPr>
              <w:t>”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F26F9" w:rsidRPr="00092140" w:rsidRDefault="00BF26F9" w:rsidP="00BF26F9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2773</w:t>
            </w:r>
          </w:p>
        </w:tc>
      </w:tr>
      <w:tr w:rsidR="00BF26F9" w:rsidRPr="00092140" w:rsidTr="00BA0CAC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F26F9" w:rsidRPr="00092140" w:rsidRDefault="00BF26F9" w:rsidP="00BF26F9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3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F26F9" w:rsidRPr="00092140" w:rsidRDefault="00BF26F9" w:rsidP="00BF26F9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hAnsi="Times New Roman"/>
              </w:rPr>
              <w:t>TX (((“randomized controlled trial”) OR (“controlled clinical trial”) OR randomized OR randomised OR placebo OR randomly OR trial)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F26F9" w:rsidRPr="00092140" w:rsidRDefault="00BF26F9" w:rsidP="00BF26F9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182,211</w:t>
            </w:r>
          </w:p>
        </w:tc>
      </w:tr>
      <w:tr w:rsidR="00BF26F9" w:rsidRPr="00092140" w:rsidTr="00BA0CAC"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F26F9" w:rsidRPr="00092140" w:rsidRDefault="00BF26F9" w:rsidP="00BF26F9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4</w:t>
            </w:r>
          </w:p>
        </w:tc>
        <w:tc>
          <w:tcPr>
            <w:tcW w:w="382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F26F9" w:rsidRPr="00092140" w:rsidRDefault="00BF26F9" w:rsidP="00BF26F9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1 AND #2 AND #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F26F9" w:rsidRPr="00092140" w:rsidRDefault="00BF26F9" w:rsidP="00BF26F9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1149</w:t>
            </w:r>
          </w:p>
        </w:tc>
      </w:tr>
    </w:tbl>
    <w:p w:rsidR="00BF26F9" w:rsidRDefault="00BF26F9" w:rsidP="00BF26F9">
      <w:pPr>
        <w:bidi w:val="0"/>
        <w:rPr>
          <w:rFonts w:ascii="Times New Roman" w:hAnsi="Times New Roman"/>
        </w:rPr>
      </w:pPr>
    </w:p>
    <w:p w:rsidR="00FB7318" w:rsidRDefault="00FB7318" w:rsidP="00BF26F9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6F9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0F65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BF26F9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8-27T06:56:00Z</dcterms:created>
  <dcterms:modified xsi:type="dcterms:W3CDTF">2021-08-27T06:56:00Z</dcterms:modified>
</cp:coreProperties>
</file>